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15012" w14:textId="5F3E32DA" w:rsidR="00AD0F94" w:rsidRPr="00D26856" w:rsidRDefault="00AD0F94" w:rsidP="00AD0F94">
      <w:pPr>
        <w:spacing w:before="0" w:line="259" w:lineRule="auto"/>
        <w:ind w:firstLine="0"/>
        <w:jc w:val="left"/>
        <w:rPr>
          <w:b/>
          <w:bCs/>
          <w:sz w:val="22"/>
        </w:rPr>
      </w:pPr>
      <w:r w:rsidRPr="00D26856">
        <w:rPr>
          <w:rFonts w:ascii="Calibri" w:eastAsia="Times New Roman" w:hAnsi="Calibri" w:cs="Calibri"/>
          <w:b/>
          <w:bCs/>
          <w:szCs w:val="24"/>
          <w:lang w:val="en-US"/>
        </w:rPr>
        <w:t>S3</w:t>
      </w:r>
      <w:r w:rsidR="00F95D5E">
        <w:rPr>
          <w:rFonts w:ascii="Calibri" w:eastAsia="Times New Roman" w:hAnsi="Calibri" w:cs="Calibri"/>
          <w:b/>
          <w:bCs/>
          <w:szCs w:val="24"/>
          <w:lang w:val="en-US"/>
        </w:rPr>
        <w:t xml:space="preserve"> </w:t>
      </w:r>
      <w:r w:rsidRPr="00D26856">
        <w:rPr>
          <w:rFonts w:ascii="Calibri" w:eastAsia="Times New Roman" w:hAnsi="Calibri" w:cs="Calibri"/>
          <w:b/>
          <w:bCs/>
          <w:szCs w:val="24"/>
          <w:lang w:val="en-US"/>
        </w:rPr>
        <w:t xml:space="preserve">Table. </w:t>
      </w:r>
      <w:r w:rsidRPr="00D26856">
        <w:rPr>
          <w:b/>
          <w:bCs/>
          <w:sz w:val="22"/>
        </w:rPr>
        <w:t>Mean quasi-stiffness values with standard deviations for all conditions</w:t>
      </w:r>
      <w:r w:rsidR="00F95D5E">
        <w:rPr>
          <w:b/>
          <w:bCs/>
          <w:sz w:val="22"/>
        </w:rPr>
        <w:t>.</w:t>
      </w:r>
    </w:p>
    <w:tbl>
      <w:tblPr>
        <w:tblW w:w="936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811"/>
        <w:gridCol w:w="782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</w:tblGrid>
      <w:tr w:rsidR="00AD0F94" w:rsidRPr="00D26856" w14:paraId="1C77E8D4" w14:textId="77777777" w:rsidTr="00D26856">
        <w:trPr>
          <w:trHeight w:val="290"/>
        </w:trPr>
        <w:tc>
          <w:tcPr>
            <w:tcW w:w="811" w:type="dxa"/>
            <w:vMerge w:val="restart"/>
            <w:tcBorders>
              <w:left w:val="nil"/>
              <w:right w:val="nil"/>
            </w:tcBorders>
            <w:vAlign w:val="center"/>
          </w:tcPr>
          <w:p w14:paraId="7B1997E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Gravity</w:t>
            </w:r>
          </w:p>
        </w:tc>
        <w:tc>
          <w:tcPr>
            <w:tcW w:w="782" w:type="dxa"/>
            <w:vMerge w:val="restart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1FE48EA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Speed (m/s)</w:t>
            </w:r>
          </w:p>
        </w:tc>
        <w:tc>
          <w:tcPr>
            <w:tcW w:w="3108" w:type="dxa"/>
            <w:gridSpan w:val="4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E4220B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1554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9EF051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3108" w:type="dxa"/>
            <w:gridSpan w:val="4"/>
            <w:tcBorders>
              <w:left w:val="single" w:sz="12" w:space="0" w:color="auto"/>
              <w:bottom w:val="nil"/>
            </w:tcBorders>
            <w:vAlign w:val="center"/>
          </w:tcPr>
          <w:p w14:paraId="11A25A8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Hip</w:t>
            </w:r>
          </w:p>
        </w:tc>
      </w:tr>
      <w:tr w:rsidR="00AD0F94" w:rsidRPr="00D26856" w14:paraId="1D876B81" w14:textId="77777777" w:rsidTr="00D26856">
        <w:trPr>
          <w:trHeight w:val="150"/>
        </w:trPr>
        <w:tc>
          <w:tcPr>
            <w:tcW w:w="8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F2BC33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EBEEC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23499DE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AnD1</w:t>
            </w:r>
          </w:p>
        </w:tc>
        <w:tc>
          <w:tcPr>
            <w:tcW w:w="77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6FFB55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AnD2</w:t>
            </w:r>
          </w:p>
        </w:tc>
        <w:tc>
          <w:tcPr>
            <w:tcW w:w="77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ADD70D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AnDF</w:t>
            </w:r>
          </w:p>
        </w:tc>
        <w:tc>
          <w:tcPr>
            <w:tcW w:w="777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C3F1A4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AnPF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BE03A1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KnF</w:t>
            </w:r>
          </w:p>
        </w:tc>
        <w:tc>
          <w:tcPr>
            <w:tcW w:w="777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4222B0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KnE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DDA544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HiE1</w:t>
            </w:r>
          </w:p>
        </w:tc>
        <w:tc>
          <w:tcPr>
            <w:tcW w:w="77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BDF4D3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HiE2</w:t>
            </w:r>
          </w:p>
        </w:tc>
        <w:tc>
          <w:tcPr>
            <w:tcW w:w="77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0A1ACF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HiE</w:t>
            </w:r>
          </w:p>
        </w:tc>
        <w:tc>
          <w:tcPr>
            <w:tcW w:w="777" w:type="dxa"/>
            <w:tcBorders>
              <w:top w:val="nil"/>
              <w:left w:val="single" w:sz="6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574665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HiF</w:t>
            </w:r>
          </w:p>
        </w:tc>
      </w:tr>
      <w:tr w:rsidR="00AD0F94" w:rsidRPr="00D26856" w14:paraId="3EDB88C8" w14:textId="77777777" w:rsidTr="00D26856">
        <w:trPr>
          <w:trHeight w:val="290"/>
        </w:trPr>
        <w:tc>
          <w:tcPr>
            <w:tcW w:w="8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F34016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 G</w:t>
            </w:r>
          </w:p>
        </w:tc>
        <w:tc>
          <w:tcPr>
            <w:tcW w:w="782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3927194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2C015D4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B647E9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959C5E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40A986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585343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231979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33918C1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1B8417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4B38C4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37186B5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AD0F94" w:rsidRPr="00D26856" w14:paraId="40F23997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071B2AC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84446F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63608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57BCD8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9877DE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DF57E3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8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F84E3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9DD50F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7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7834C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08C90D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B9DD2A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70A6901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6</w:t>
            </w:r>
          </w:p>
        </w:tc>
      </w:tr>
      <w:tr w:rsidR="00AD0F94" w:rsidRPr="00D26856" w14:paraId="4A470D75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2798261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12FAA1E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342177A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2F7202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D982DC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22160C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458A53D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6C0072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FDF09AE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A833FF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83A966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7AA9419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</w:tr>
      <w:tr w:rsidR="00AD0F94" w:rsidRPr="00D26856" w14:paraId="721FE7D2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22DC313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4592AE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CEC50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669FF9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B7F912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7F0A00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6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38B12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AF0A88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69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7E96A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C65E99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CC03CA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5E3758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4</w:t>
            </w:r>
          </w:p>
        </w:tc>
      </w:tr>
      <w:tr w:rsidR="00AD0F94" w:rsidRPr="00D26856" w14:paraId="3A5001CB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4D0D5D3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14BD356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39B5D1D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F40B5E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08FDFC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A887BE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105557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4AD3B5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54CAEC9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7E2871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8644B7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5AB058E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</w:tr>
      <w:tr w:rsidR="00AD0F94" w:rsidRPr="00D26856" w14:paraId="59E42227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2A619B1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D87B31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EE959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0ED445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963242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B6DE91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4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9509A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AA018C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2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E313E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47EA88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A1444B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669E16F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</w:t>
            </w:r>
          </w:p>
        </w:tc>
      </w:tr>
      <w:tr w:rsidR="00AD0F94" w:rsidRPr="00D26856" w14:paraId="445B64E8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1FFF07E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15DE618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0F4FB47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FCACC7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213A50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6AF2B0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9118BF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132A0C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E4FA2C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025738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7CCFE6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4E483D1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</w:tr>
      <w:tr w:rsidR="00AD0F94" w:rsidRPr="00D26856" w14:paraId="1B796565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13AE6C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BB5547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7614B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B05EB0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5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D17368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E92B22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8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CA54D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925BCE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6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CCF35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CA0090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28722C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54D8F2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8</w:t>
            </w:r>
          </w:p>
        </w:tc>
      </w:tr>
      <w:tr w:rsidR="00AD0F94" w:rsidRPr="00D26856" w14:paraId="723ECB37" w14:textId="77777777" w:rsidTr="00D26856">
        <w:trPr>
          <w:trHeight w:val="290"/>
        </w:trPr>
        <w:tc>
          <w:tcPr>
            <w:tcW w:w="8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339D3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6 G</w:t>
            </w: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2622684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107087E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5DD930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05F4C4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2FE824E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08D9D8D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861205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3121F70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F0EB07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193C44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4CDDC0E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</w:tr>
      <w:tr w:rsidR="00AD0F94" w:rsidRPr="00D26856" w14:paraId="2E90ADF2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6E06E0A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8E4972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88314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6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7D63BE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0C56DC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111491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2E542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F5FE64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11FC3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604F22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6CB139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7BB7BF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3</w:t>
            </w:r>
          </w:p>
        </w:tc>
      </w:tr>
      <w:tr w:rsidR="00AD0F94" w:rsidRPr="00D26856" w14:paraId="37E8185A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7F6DDB4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34812B4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5A64F99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EC8BAD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5B412B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83F874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08362FA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1CEC04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3B26C5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EF3CAB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9B5427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29C2F97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</w:tr>
      <w:tr w:rsidR="00AD0F94" w:rsidRPr="00D26856" w14:paraId="5F80ED4D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5DFB064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22D3DA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A39B7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B9015F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1A7D7F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F14BE6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4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DA2F2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24F663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5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1172FE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77575D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036341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0A79035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4</w:t>
            </w:r>
          </w:p>
        </w:tc>
      </w:tr>
      <w:tr w:rsidR="00AD0F94" w:rsidRPr="00D26856" w14:paraId="3878B6D3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701C899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11D8931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3C90D79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BAA9E3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B842A7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85F42C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9916A7E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AAF1EF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2B43D69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48CA8E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339D49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5C9E1AD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</w:tr>
      <w:tr w:rsidR="00AD0F94" w:rsidRPr="00D26856" w14:paraId="65D4F6CE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0A0A8BC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1A123F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EC957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82DCF1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5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06D8FC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632700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00C47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07DCFB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4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975C9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AC7683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EF5E6A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0A9DE13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8</w:t>
            </w:r>
          </w:p>
        </w:tc>
      </w:tr>
      <w:tr w:rsidR="00AD0F94" w:rsidRPr="00D26856" w14:paraId="3EB79D02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360D2D2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328A15B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76702AE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82AD1C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DBFCFA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28D671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75B8FD7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4E1118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596A4A9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DBBBDC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66C1CA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7C936C8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</w:tr>
      <w:tr w:rsidR="00AD0F94" w:rsidRPr="00D26856" w14:paraId="64C06F63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50F3C7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48F091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5D17E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46B544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48E2E8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D9C6E2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3A97F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3E5021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4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8D6BD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36F083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59C3D5E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45EB08E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2</w:t>
            </w:r>
          </w:p>
        </w:tc>
      </w:tr>
      <w:tr w:rsidR="00AD0F94" w:rsidRPr="00D26856" w14:paraId="4155069B" w14:textId="77777777" w:rsidTr="00D26856">
        <w:trPr>
          <w:trHeight w:val="290"/>
        </w:trPr>
        <w:tc>
          <w:tcPr>
            <w:tcW w:w="8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7E060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54 G</w:t>
            </w: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0EBA04F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15C9FE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96FB25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D19A7B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C4512B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20EAF50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0C605F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77E0F14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B955BD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BF1AE6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01BCC16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</w:tr>
      <w:tr w:rsidR="00AD0F94" w:rsidRPr="00D26856" w14:paraId="4F641A11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75EB2EE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A72D5B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7DB51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B99AEA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1CE922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CC94C8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892AD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63D272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1349E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607C54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6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327961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0B51E9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4</w:t>
            </w:r>
          </w:p>
        </w:tc>
      </w:tr>
      <w:tr w:rsidR="00AD0F94" w:rsidRPr="00D26856" w14:paraId="270CC049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4E48DE6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5C88382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70DE44B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9FF34E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E9DC86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61DF7A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36B197A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613DC6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52FB232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77F55F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B10FE2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15F304D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</w:tr>
      <w:tr w:rsidR="00AD0F94" w:rsidRPr="00D26856" w14:paraId="2881EF2E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2F397BC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B4D365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29726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D17B7D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1F53AE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7E2854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4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20570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BB6832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6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D2351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24B05C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32A528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69ACE2B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3</w:t>
            </w:r>
          </w:p>
        </w:tc>
      </w:tr>
      <w:tr w:rsidR="00AD0F94" w:rsidRPr="00D26856" w14:paraId="3CC1F6FC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1BC17EB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6928205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436E1B0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20F987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B58B43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505A70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74E5683E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FDD156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7F8BB6A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DEB56D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86F9A9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2C89C7C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</w:tr>
      <w:tr w:rsidR="00AD0F94" w:rsidRPr="00D26856" w14:paraId="3C856817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782CE54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D64DCC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76FEE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D1EF0A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5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7037B6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BA3045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4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EABEE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3AB2F7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8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499A6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7B4A8F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8C4211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736631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5</w:t>
            </w:r>
          </w:p>
        </w:tc>
      </w:tr>
      <w:tr w:rsidR="00AD0F94" w:rsidRPr="00D26856" w14:paraId="7D0D430E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64F70D4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74C61FB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FBC443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490DE0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4A1638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E739DA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54744D0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CBB462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077F2CC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4E4686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98679D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76FDAE1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95</w:t>
            </w:r>
          </w:p>
        </w:tc>
      </w:tr>
      <w:tr w:rsidR="00AD0F94" w:rsidRPr="00D26856" w14:paraId="136DCF76" w14:textId="77777777" w:rsidTr="00D26856">
        <w:trPr>
          <w:trHeight w:val="290"/>
        </w:trPr>
        <w:tc>
          <w:tcPr>
            <w:tcW w:w="811" w:type="dxa"/>
            <w:vMerge/>
            <w:tcBorders>
              <w:bottom w:val="single" w:sz="8" w:space="0" w:color="auto"/>
              <w:right w:val="single" w:sz="6" w:space="0" w:color="auto"/>
            </w:tcBorders>
            <w:vAlign w:val="center"/>
          </w:tcPr>
          <w:p w14:paraId="00D27D0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61342A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F08A4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5F4F4E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164523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0B3752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8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A148B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96F254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67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F6C88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177967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3D35E1E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ECE826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6</w:t>
            </w:r>
          </w:p>
        </w:tc>
      </w:tr>
      <w:tr w:rsidR="00AD0F94" w:rsidRPr="00D26856" w14:paraId="6238EE5D" w14:textId="77777777" w:rsidTr="00D26856">
        <w:trPr>
          <w:trHeight w:val="290"/>
        </w:trPr>
        <w:tc>
          <w:tcPr>
            <w:tcW w:w="811" w:type="dxa"/>
            <w:vMerge w:val="restart"/>
            <w:tcBorders>
              <w:top w:val="single" w:sz="8" w:space="0" w:color="auto"/>
              <w:right w:val="single" w:sz="6" w:space="0" w:color="auto"/>
            </w:tcBorders>
            <w:vAlign w:val="center"/>
          </w:tcPr>
          <w:p w14:paraId="76BCA91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31 G</w:t>
            </w: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3EB1008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276CFA4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AC95B9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9CB90B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17C772E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2EF4F55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6756F2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2356BB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671B80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3ACA92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51E1E5C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AD0F94" w:rsidRPr="00D26856" w14:paraId="3FB80A40" w14:textId="77777777" w:rsidTr="00D26856">
        <w:trPr>
          <w:trHeight w:val="290"/>
        </w:trPr>
        <w:tc>
          <w:tcPr>
            <w:tcW w:w="811" w:type="dxa"/>
            <w:vMerge/>
            <w:tcBorders>
              <w:right w:val="single" w:sz="6" w:space="0" w:color="auto"/>
            </w:tcBorders>
            <w:vAlign w:val="center"/>
          </w:tcPr>
          <w:p w14:paraId="3D1D554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95D696C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A22BE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B7B045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961C20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65DC3F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8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33956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3F74C8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4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3F0AFE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A957E1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4137E6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4AE49F1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9</w:t>
            </w:r>
          </w:p>
        </w:tc>
      </w:tr>
      <w:tr w:rsidR="00AD0F94" w:rsidRPr="00D26856" w14:paraId="713031EF" w14:textId="77777777" w:rsidTr="00D26856">
        <w:trPr>
          <w:trHeight w:val="290"/>
        </w:trPr>
        <w:tc>
          <w:tcPr>
            <w:tcW w:w="811" w:type="dxa"/>
            <w:vMerge/>
            <w:tcBorders>
              <w:right w:val="single" w:sz="6" w:space="0" w:color="auto"/>
            </w:tcBorders>
            <w:vAlign w:val="center"/>
          </w:tcPr>
          <w:p w14:paraId="126E0B6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22B7185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52DEA3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D7E4E2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1897E7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2C599EE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21AF459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C0D445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0404787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A8DDDB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F7FC50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13B711B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</w:tr>
      <w:tr w:rsidR="00AD0F94" w:rsidRPr="00D26856" w14:paraId="77AB981C" w14:textId="77777777" w:rsidTr="00D26856">
        <w:trPr>
          <w:trHeight w:val="290"/>
        </w:trPr>
        <w:tc>
          <w:tcPr>
            <w:tcW w:w="811" w:type="dxa"/>
            <w:vMerge/>
            <w:tcBorders>
              <w:right w:val="single" w:sz="6" w:space="0" w:color="auto"/>
            </w:tcBorders>
            <w:vAlign w:val="center"/>
          </w:tcPr>
          <w:p w14:paraId="60F8997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C23EC4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2B4FC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DA0812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187725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43922EE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7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FDE35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D0698F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9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27A70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93EB8B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640244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45BCD10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2</w:t>
            </w:r>
          </w:p>
        </w:tc>
      </w:tr>
      <w:tr w:rsidR="00AD0F94" w:rsidRPr="00D26856" w14:paraId="1847840C" w14:textId="77777777" w:rsidTr="00D26856">
        <w:trPr>
          <w:trHeight w:val="290"/>
        </w:trPr>
        <w:tc>
          <w:tcPr>
            <w:tcW w:w="811" w:type="dxa"/>
            <w:vMerge/>
            <w:tcBorders>
              <w:right w:val="single" w:sz="6" w:space="0" w:color="auto"/>
            </w:tcBorders>
            <w:vAlign w:val="center"/>
          </w:tcPr>
          <w:p w14:paraId="0CF76E9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0B59AF6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0AA9FC0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63544B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49A33F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AC76A0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F3AB72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A921B2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2279C7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4AAC5D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674BAE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7733C63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</w:tr>
      <w:tr w:rsidR="00AD0F94" w:rsidRPr="00D26856" w14:paraId="5FE8942E" w14:textId="77777777" w:rsidTr="00D26856">
        <w:trPr>
          <w:trHeight w:val="290"/>
        </w:trPr>
        <w:tc>
          <w:tcPr>
            <w:tcW w:w="811" w:type="dxa"/>
            <w:vMerge/>
            <w:tcBorders>
              <w:right w:val="single" w:sz="6" w:space="0" w:color="auto"/>
            </w:tcBorders>
            <w:vAlign w:val="center"/>
          </w:tcPr>
          <w:p w14:paraId="0AA17B0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FF99DF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2F336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BD3C25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5D29DB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BF8DB0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F7972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96F681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5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F95D3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67B35B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FC99D9A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4B00625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5</w:t>
            </w:r>
          </w:p>
        </w:tc>
      </w:tr>
      <w:tr w:rsidR="00AD0F94" w:rsidRPr="00D26856" w14:paraId="3B3AD7EA" w14:textId="77777777" w:rsidTr="00D26856">
        <w:trPr>
          <w:trHeight w:val="290"/>
        </w:trPr>
        <w:tc>
          <w:tcPr>
            <w:tcW w:w="811" w:type="dxa"/>
            <w:vMerge/>
            <w:tcBorders>
              <w:right w:val="single" w:sz="6" w:space="0" w:color="auto"/>
            </w:tcBorders>
            <w:vAlign w:val="center"/>
          </w:tcPr>
          <w:p w14:paraId="7889814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4E314F1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54B41E83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D037CC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9D6BB6E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DE13C5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34D46CC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45D2D2F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59B54B2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30CE45E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0A1AA5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75117ED0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</w:tr>
      <w:tr w:rsidR="00AD0F94" w:rsidRPr="00D26856" w14:paraId="3A2C08CF" w14:textId="77777777" w:rsidTr="00D26856">
        <w:trPr>
          <w:trHeight w:val="290"/>
        </w:trPr>
        <w:tc>
          <w:tcPr>
            <w:tcW w:w="811" w:type="dxa"/>
            <w:vMerge/>
            <w:tcBorders>
              <w:bottom w:val="nil"/>
              <w:right w:val="single" w:sz="6" w:space="0" w:color="auto"/>
            </w:tcBorders>
            <w:vAlign w:val="center"/>
          </w:tcPr>
          <w:p w14:paraId="5B7A0AA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73F71F3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A75D24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50FEDE4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F261B5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3F3DECD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7DB74486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ACCB1A7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6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9C83FF1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249C629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343E2EB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E652AE8" w14:textId="77777777" w:rsidR="00AD0F94" w:rsidRPr="00D26856" w:rsidRDefault="00AD0F94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</w:t>
            </w:r>
          </w:p>
        </w:tc>
      </w:tr>
    </w:tbl>
    <w:p w14:paraId="2D4A1EC6" w14:textId="77777777" w:rsidR="00AD0F94" w:rsidRDefault="00AD0F94"/>
    <w:sectPr w:rsidR="00AD0F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F94"/>
    <w:rsid w:val="00AD0F94"/>
    <w:rsid w:val="00F9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309A2"/>
  <w15:chartTrackingRefBased/>
  <w15:docId w15:val="{79327ECB-5894-48CA-89B5-5C18B2BE9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F94"/>
    <w:pPr>
      <w:spacing w:before="120" w:line="360" w:lineRule="auto"/>
      <w:ind w:firstLine="72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acLean</dc:creator>
  <cp:keywords/>
  <dc:description/>
  <cp:lastModifiedBy>Mhairi MacLean</cp:lastModifiedBy>
  <cp:revision>3</cp:revision>
  <dcterms:created xsi:type="dcterms:W3CDTF">2022-05-15T00:05:00Z</dcterms:created>
  <dcterms:modified xsi:type="dcterms:W3CDTF">2022-05-15T00:08:00Z</dcterms:modified>
</cp:coreProperties>
</file>